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12E" w:rsidRPr="002E512E" w:rsidRDefault="002E512E" w:rsidP="002E512E">
      <w:pPr>
        <w:pStyle w:val="Beschriftung"/>
        <w:jc w:val="center"/>
        <w:rPr>
          <w:rFonts w:cs="Times New Roman"/>
          <w:b/>
          <w:i w:val="0"/>
          <w:sz w:val="32"/>
          <w:szCs w:val="22"/>
          <w:lang w:val="en-US"/>
        </w:rPr>
      </w:pPr>
      <w:bookmarkStart w:id="0" w:name="_Ref86421749"/>
      <w:r w:rsidRPr="002E512E">
        <w:rPr>
          <w:rFonts w:cs="Times New Roman"/>
          <w:b/>
          <w:i w:val="0"/>
          <w:sz w:val="32"/>
          <w:szCs w:val="22"/>
          <w:lang w:val="en-US"/>
        </w:rPr>
        <w:t>Su</w:t>
      </w:r>
      <w:bookmarkStart w:id="1" w:name="_GoBack"/>
      <w:bookmarkEnd w:id="1"/>
      <w:r w:rsidRPr="002E512E">
        <w:rPr>
          <w:rFonts w:cs="Times New Roman"/>
          <w:b/>
          <w:i w:val="0"/>
          <w:sz w:val="32"/>
          <w:szCs w:val="22"/>
          <w:lang w:val="en-US"/>
        </w:rPr>
        <w:t>pplementary Material</w:t>
      </w:r>
    </w:p>
    <w:p w:rsidR="002E512E" w:rsidRPr="002E512E" w:rsidRDefault="002E512E" w:rsidP="002E512E">
      <w:pPr>
        <w:rPr>
          <w:b/>
          <w:sz w:val="32"/>
          <w:lang w:val="en-US"/>
        </w:rPr>
      </w:pPr>
      <w:r w:rsidRPr="002E512E">
        <w:rPr>
          <w:b/>
          <w:sz w:val="32"/>
          <w:lang w:val="en-US"/>
        </w:rPr>
        <w:t>Appendix</w:t>
      </w:r>
    </w:p>
    <w:p w:rsidR="002E512E" w:rsidRPr="003A1C07" w:rsidRDefault="002E512E" w:rsidP="002E512E">
      <w:pPr>
        <w:pStyle w:val="Beschriftung"/>
        <w:rPr>
          <w:rFonts w:cs="Times New Roman"/>
          <w:sz w:val="22"/>
          <w:szCs w:val="22"/>
          <w:lang w:val="en-US"/>
        </w:rPr>
      </w:pPr>
      <w:r w:rsidRPr="003A1C07">
        <w:rPr>
          <w:rFonts w:cs="Times New Roman"/>
          <w:sz w:val="22"/>
          <w:szCs w:val="22"/>
          <w:lang w:val="en-US"/>
        </w:rPr>
        <w:t xml:space="preserve">Table </w:t>
      </w:r>
      <w:bookmarkEnd w:id="0"/>
      <w:r w:rsidRPr="003A1C07">
        <w:rPr>
          <w:rFonts w:cs="Times New Roman"/>
          <w:sz w:val="22"/>
          <w:szCs w:val="22"/>
          <w:lang w:val="en-US"/>
        </w:rPr>
        <w:t>A1 - Linear probability model of likelihood to receive</w:t>
      </w:r>
      <w:r>
        <w:rPr>
          <w:rFonts w:cs="Times New Roman"/>
          <w:sz w:val="22"/>
          <w:szCs w:val="22"/>
          <w:lang w:val="en-US"/>
        </w:rPr>
        <w:t xml:space="preserve"> the</w:t>
      </w:r>
      <w:r w:rsidRPr="003A1C07">
        <w:rPr>
          <w:rFonts w:cs="Times New Roman"/>
          <w:sz w:val="22"/>
          <w:szCs w:val="22"/>
          <w:lang w:val="en-US"/>
        </w:rPr>
        <w:t xml:space="preserve"> single-pill treatment - DPP-4 Inhibitors</w:t>
      </w:r>
    </w:p>
    <w:tbl>
      <w:tblPr>
        <w:tblW w:w="8330" w:type="dxa"/>
        <w:tblLayout w:type="fixed"/>
        <w:tblLook w:val="0000" w:firstRow="0" w:lastRow="0" w:firstColumn="0" w:lastColumn="0" w:noHBand="0" w:noVBand="0"/>
      </w:tblPr>
      <w:tblGrid>
        <w:gridCol w:w="2093"/>
        <w:gridCol w:w="1656"/>
        <w:gridCol w:w="1179"/>
        <w:gridCol w:w="1134"/>
        <w:gridCol w:w="1134"/>
        <w:gridCol w:w="1134"/>
      </w:tblGrid>
      <w:tr w:rsidR="002E512E" w:rsidRPr="003A1C07" w:rsidTr="006E7DA6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Model 1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Model 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Model 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Model 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Model 5</w:t>
            </w:r>
          </w:p>
        </w:tc>
      </w:tr>
      <w:tr w:rsidR="002E512E" w:rsidRPr="003A1C07" w:rsidTr="006E7DA6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lang w:val="en-US"/>
              </w:rPr>
            </w:pPr>
            <w:r w:rsidRPr="003A1C07">
              <w:rPr>
                <w:rFonts w:cs="Times New Roman"/>
                <w:i/>
                <w:lang w:val="en-US"/>
              </w:rPr>
              <w:t xml:space="preserve">Private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14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157</w:t>
            </w:r>
            <w:r w:rsidRPr="003A1C07">
              <w:rPr>
                <w:rFonts w:cs="Times New Roman"/>
                <w:vertAlign w:val="superscript"/>
                <w:lang w:val="en-US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lang w:val="en-US"/>
              </w:rPr>
            </w:pPr>
            <w:r w:rsidRPr="003A1C07">
              <w:rPr>
                <w:rFonts w:cs="Times New Roman"/>
                <w:i/>
                <w:lang w:val="en-US"/>
              </w:rPr>
              <w:t>(ref: Public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(0.0088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(0.00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(0.00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(0.00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 xml:space="preserve">PHI Share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&lt;5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5-10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-0.0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(0.01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10-15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(0.01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&gt;15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(0.02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2E512E" w:rsidTr="006E7DA6">
        <w:tc>
          <w:tcPr>
            <w:tcW w:w="3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lang w:val="en-US"/>
              </w:rPr>
            </w:pPr>
            <w:r w:rsidRPr="003A1C07">
              <w:rPr>
                <w:rFonts w:cs="Times New Roman"/>
                <w:i/>
                <w:lang w:val="en-US"/>
              </w:rPr>
              <w:t>Insurance scheme x</w:t>
            </w:r>
          </w:p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i/>
                <w:lang w:val="en-US"/>
              </w:rPr>
              <w:t>Relative PHI shar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2E512E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Private Insurance,</w:t>
            </w:r>
          </w:p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PHI share lowe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168</w:t>
            </w:r>
          </w:p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(0.0122)</w:t>
            </w: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Private Insurance,</w:t>
            </w:r>
          </w:p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PHI share highe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048</w:t>
            </w:r>
          </w:p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(0.0161)</w:t>
            </w: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Public Insurance,</w:t>
            </w:r>
          </w:p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PHI share highe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051</w:t>
            </w:r>
          </w:p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(0.0119)</w:t>
            </w: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Public Insurance,</w:t>
            </w:r>
          </w:p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PHI share lowe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Ref.</w:t>
            </w: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Constan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7614</w:t>
            </w:r>
            <w:r w:rsidRPr="003A1C07">
              <w:rPr>
                <w:rFonts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1.0127</w:t>
            </w:r>
            <w:r w:rsidRPr="003A1C07">
              <w:rPr>
                <w:rFonts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1.1388</w:t>
            </w:r>
            <w:r w:rsidRPr="003A1C07">
              <w:rPr>
                <w:rFonts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1.0110</w:t>
            </w:r>
            <w:r w:rsidRPr="003A1C07">
              <w:rPr>
                <w:rFonts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1.0102</w:t>
            </w:r>
            <w:r w:rsidRPr="003A1C07">
              <w:rPr>
                <w:rFonts w:cs="Times New Roman"/>
                <w:vertAlign w:val="superscript"/>
                <w:lang w:val="en-US"/>
              </w:rPr>
              <w:t>***</w:t>
            </w: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(0.0065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(0.03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(0.02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(0.03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(0.0335)</w:t>
            </w: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Patient Characteristic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No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Yes</w:t>
            </w: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Quarter of first prescripti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Yes</w:t>
            </w: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Region F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Yes</w:t>
            </w: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Physician F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No</w:t>
            </w:r>
          </w:p>
        </w:tc>
      </w:tr>
      <w:tr w:rsidR="002E512E" w:rsidRPr="003A1C07" w:rsidTr="006E7DA6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N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50,906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50,9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50,9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50,9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50,906</w:t>
            </w: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R-squar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0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1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317</w:t>
            </w: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F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2.588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20.7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13.2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19.0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19.8215</w:t>
            </w: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proofErr w:type="spellStart"/>
            <w:r w:rsidRPr="003A1C07">
              <w:rPr>
                <w:rFonts w:cs="Times New Roman"/>
                <w:lang w:val="en-US"/>
              </w:rPr>
              <w:t>Prob</w:t>
            </w:r>
            <w:proofErr w:type="spellEnd"/>
            <w:r w:rsidRPr="003A1C07">
              <w:rPr>
                <w:rFonts w:cs="Times New Roman"/>
                <w:lang w:val="en-US"/>
              </w:rPr>
              <w:t xml:space="preserve"> &gt; F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00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000</w:t>
            </w:r>
          </w:p>
        </w:tc>
      </w:tr>
    </w:tbl>
    <w:p w:rsidR="002E512E" w:rsidRPr="003A1C07" w:rsidRDefault="002E512E" w:rsidP="002E512E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lang w:val="en-US"/>
        </w:rPr>
      </w:pPr>
      <w:r w:rsidRPr="003A1C07">
        <w:rPr>
          <w:rFonts w:cs="Times New Roman"/>
          <w:lang w:val="en-US"/>
        </w:rPr>
        <w:t>Note: * p&lt;0.05, ** p&lt;0.01, *** p&lt;0.001; standard errors in parentheses</w:t>
      </w:r>
    </w:p>
    <w:p w:rsidR="002E512E" w:rsidRPr="003A1C07" w:rsidRDefault="002E512E" w:rsidP="002E512E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lang w:val="en-US"/>
        </w:rPr>
      </w:pPr>
      <w:r w:rsidRPr="003A1C07">
        <w:rPr>
          <w:rFonts w:cs="Times New Roman"/>
          <w:lang w:val="en-US"/>
        </w:rPr>
        <w:t>Abbreviations: PHI, Private Health Insurance</w:t>
      </w:r>
    </w:p>
    <w:p w:rsidR="002E512E" w:rsidRPr="003A1C07" w:rsidRDefault="002E512E" w:rsidP="002E512E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lang w:val="en-US"/>
        </w:rPr>
      </w:pPr>
      <w:r w:rsidRPr="003A1C07">
        <w:rPr>
          <w:rFonts w:cs="Times New Roman"/>
          <w:lang w:val="en-US"/>
        </w:rPr>
        <w:t>Data source: CEGEDIM MEDIMED prescription data 2011-2014</w:t>
      </w:r>
    </w:p>
    <w:p w:rsidR="002E512E" w:rsidRPr="003A1C07" w:rsidRDefault="002E512E" w:rsidP="002E512E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lang w:val="en-US"/>
        </w:rPr>
      </w:pPr>
    </w:p>
    <w:p w:rsidR="002E512E" w:rsidRDefault="002E512E" w:rsidP="002E512E">
      <w:pPr>
        <w:rPr>
          <w:rFonts w:cs="Times New Roman"/>
          <w:i/>
          <w:iCs/>
          <w:lang w:val="en-US"/>
        </w:rPr>
      </w:pPr>
      <w:bookmarkStart w:id="2" w:name="_Ref86421767"/>
      <w:r>
        <w:rPr>
          <w:rFonts w:cs="Times New Roman"/>
          <w:lang w:val="en-US"/>
        </w:rPr>
        <w:br w:type="page"/>
      </w:r>
    </w:p>
    <w:p w:rsidR="002E512E" w:rsidRPr="003A1C07" w:rsidRDefault="002E512E" w:rsidP="002E512E">
      <w:pPr>
        <w:pStyle w:val="Beschriftung"/>
        <w:rPr>
          <w:rFonts w:cs="Times New Roman"/>
          <w:sz w:val="22"/>
          <w:szCs w:val="22"/>
          <w:lang w:val="en-US"/>
        </w:rPr>
      </w:pPr>
      <w:r w:rsidRPr="003A1C07">
        <w:rPr>
          <w:rFonts w:cs="Times New Roman"/>
          <w:sz w:val="22"/>
          <w:szCs w:val="22"/>
          <w:lang w:val="en-US"/>
        </w:rPr>
        <w:lastRenderedPageBreak/>
        <w:t xml:space="preserve">Table </w:t>
      </w:r>
      <w:bookmarkEnd w:id="2"/>
      <w:r w:rsidRPr="003A1C07">
        <w:rPr>
          <w:rFonts w:cs="Times New Roman"/>
          <w:sz w:val="22"/>
          <w:szCs w:val="22"/>
          <w:lang w:val="en-US"/>
        </w:rPr>
        <w:t>A2 - Linear probability model of likelihood to receive</w:t>
      </w:r>
      <w:r>
        <w:rPr>
          <w:rFonts w:cs="Times New Roman"/>
          <w:sz w:val="22"/>
          <w:szCs w:val="22"/>
          <w:lang w:val="en-US"/>
        </w:rPr>
        <w:t xml:space="preserve"> the</w:t>
      </w:r>
      <w:r w:rsidRPr="003A1C07">
        <w:rPr>
          <w:rFonts w:cs="Times New Roman"/>
          <w:sz w:val="22"/>
          <w:szCs w:val="22"/>
          <w:lang w:val="en-US"/>
        </w:rPr>
        <w:t xml:space="preserve"> single-pill treatment – Sulfonylurea</w:t>
      </w:r>
    </w:p>
    <w:tbl>
      <w:tblPr>
        <w:tblW w:w="8330" w:type="dxa"/>
        <w:tblLayout w:type="fixed"/>
        <w:tblLook w:val="0000" w:firstRow="0" w:lastRow="0" w:firstColumn="0" w:lastColumn="0" w:noHBand="0" w:noVBand="0"/>
      </w:tblPr>
      <w:tblGrid>
        <w:gridCol w:w="2093"/>
        <w:gridCol w:w="1656"/>
        <w:gridCol w:w="1179"/>
        <w:gridCol w:w="1134"/>
        <w:gridCol w:w="1134"/>
        <w:gridCol w:w="1134"/>
      </w:tblGrid>
      <w:tr w:rsidR="002E512E" w:rsidRPr="003A1C07" w:rsidTr="006E7DA6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Model 1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Model 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Model 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Model 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Model 5</w:t>
            </w:r>
          </w:p>
        </w:tc>
      </w:tr>
      <w:tr w:rsidR="002E512E" w:rsidRPr="003A1C07" w:rsidTr="006E7DA6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lang w:val="en-US"/>
              </w:rPr>
            </w:pPr>
            <w:r w:rsidRPr="003A1C07">
              <w:rPr>
                <w:rFonts w:cs="Times New Roman"/>
                <w:i/>
                <w:lang w:val="en-US"/>
              </w:rPr>
              <w:t xml:space="preserve">Private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647</w:t>
            </w:r>
            <w:r w:rsidRPr="003A1C07">
              <w:rPr>
                <w:rFonts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761</w:t>
            </w:r>
            <w:r w:rsidRPr="003A1C07">
              <w:rPr>
                <w:rFonts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644</w:t>
            </w:r>
            <w:r w:rsidRPr="003A1C07">
              <w:rPr>
                <w:rFonts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684</w:t>
            </w:r>
            <w:r w:rsidRPr="003A1C07">
              <w:rPr>
                <w:rFonts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lang w:val="en-US"/>
              </w:rPr>
            </w:pPr>
            <w:r w:rsidRPr="003A1C07">
              <w:rPr>
                <w:rFonts w:cs="Times New Roman"/>
                <w:i/>
                <w:lang w:val="en-US"/>
              </w:rPr>
              <w:t>(ref: Public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(0.018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(0.01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(0.01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(0.01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 xml:space="preserve">PHI Share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&lt;5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5-10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(0.01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10-15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596</w:t>
            </w:r>
            <w:r w:rsidRPr="003A1C07">
              <w:rPr>
                <w:rFonts w:cs="Times New Roman"/>
                <w:vertAlign w:val="superscript"/>
                <w:lang w:val="en-US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(0.02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&gt;15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(0.03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2E512E" w:rsidTr="006E7DA6">
        <w:tc>
          <w:tcPr>
            <w:tcW w:w="37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i/>
                <w:lang w:val="en-US"/>
              </w:rPr>
            </w:pPr>
            <w:r w:rsidRPr="003A1C07">
              <w:rPr>
                <w:rFonts w:cs="Times New Roman"/>
                <w:i/>
                <w:lang w:val="en-US"/>
              </w:rPr>
              <w:t>Insurance scheme x</w:t>
            </w:r>
          </w:p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i/>
                <w:lang w:val="en-US"/>
              </w:rPr>
              <w:t>Relative PHI shar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2E512E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Private Insurance,</w:t>
            </w:r>
          </w:p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PHI share lowe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vertAlign w:val="superscript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640</w:t>
            </w:r>
            <w:r w:rsidRPr="003A1C07">
              <w:rPr>
                <w:rFonts w:cs="Times New Roman"/>
                <w:vertAlign w:val="superscript"/>
                <w:lang w:val="en-US"/>
              </w:rPr>
              <w:t>*</w:t>
            </w:r>
          </w:p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(0.0273)</w:t>
            </w: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Private Insurance,</w:t>
            </w:r>
          </w:p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PHI share highe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vertAlign w:val="superscript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906</w:t>
            </w:r>
            <w:r w:rsidRPr="003A1C07">
              <w:rPr>
                <w:rFonts w:cs="Times New Roman"/>
                <w:vertAlign w:val="superscript"/>
                <w:lang w:val="en-US"/>
              </w:rPr>
              <w:t>***</w:t>
            </w:r>
          </w:p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(0.0260)</w:t>
            </w: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Public Insurance,</w:t>
            </w:r>
          </w:p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PHI share highe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116</w:t>
            </w:r>
          </w:p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(0.0128)</w:t>
            </w: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Public Insurance,</w:t>
            </w:r>
          </w:p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PHI share lowe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Ref.</w:t>
            </w: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Constan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2275</w:t>
            </w:r>
            <w:r w:rsidRPr="003A1C07">
              <w:rPr>
                <w:rFonts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6982</w:t>
            </w:r>
            <w:r w:rsidRPr="003A1C07">
              <w:rPr>
                <w:rFonts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9358</w:t>
            </w:r>
            <w:r w:rsidRPr="003A1C07">
              <w:rPr>
                <w:rFonts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6912</w:t>
            </w:r>
            <w:r w:rsidRPr="003A1C07">
              <w:rPr>
                <w:rFonts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6949</w:t>
            </w:r>
            <w:r w:rsidRPr="003A1C07">
              <w:rPr>
                <w:rFonts w:cs="Times New Roman"/>
                <w:vertAlign w:val="superscript"/>
                <w:lang w:val="en-US"/>
              </w:rPr>
              <w:t>***</w:t>
            </w: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(0.0068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(0.04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(0.07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(0.04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(0.0411)</w:t>
            </w: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2E512E" w:rsidRPr="003A1C07" w:rsidTr="006E7DA6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Patient Characteristic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No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Yes</w:t>
            </w: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Quarter of first prescripti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Yes</w:t>
            </w: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Region F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Yes</w:t>
            </w: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Physician F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No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No</w:t>
            </w:r>
          </w:p>
        </w:tc>
      </w:tr>
      <w:tr w:rsidR="002E512E" w:rsidRPr="003A1C07" w:rsidTr="006E7DA6"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N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25,578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25,5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25,5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25,5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25,578</w:t>
            </w: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R-squar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0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5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1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544</w:t>
            </w: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F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11.956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26.5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24.6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25.6897</w:t>
            </w:r>
          </w:p>
        </w:tc>
      </w:tr>
      <w:tr w:rsidR="002E512E" w:rsidRPr="003A1C07" w:rsidTr="006E7DA6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lang w:val="en-US"/>
              </w:rPr>
            </w:pPr>
            <w:proofErr w:type="spellStart"/>
            <w:r w:rsidRPr="003A1C07">
              <w:rPr>
                <w:rFonts w:cs="Times New Roman"/>
                <w:lang w:val="en-US"/>
              </w:rPr>
              <w:t>Prob</w:t>
            </w:r>
            <w:proofErr w:type="spellEnd"/>
            <w:r w:rsidRPr="003A1C07">
              <w:rPr>
                <w:rFonts w:cs="Times New Roman"/>
                <w:lang w:val="en-US"/>
              </w:rPr>
              <w:t xml:space="preserve"> &gt; F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0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12E" w:rsidRPr="003A1C07" w:rsidRDefault="002E512E" w:rsidP="006E7D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3A1C07">
              <w:rPr>
                <w:rFonts w:cs="Times New Roman"/>
                <w:lang w:val="en-US"/>
              </w:rPr>
              <w:t>0.0000</w:t>
            </w:r>
          </w:p>
        </w:tc>
      </w:tr>
    </w:tbl>
    <w:p w:rsidR="002E512E" w:rsidRPr="003A1C07" w:rsidRDefault="002E512E" w:rsidP="002E512E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lang w:val="en-US"/>
        </w:rPr>
      </w:pPr>
      <w:r w:rsidRPr="003A1C07">
        <w:rPr>
          <w:rFonts w:cs="Times New Roman"/>
          <w:lang w:val="en-US"/>
        </w:rPr>
        <w:t>Note: * p&lt;0.05, ** p&lt;0.01, *** p&lt;0.001; standard errors in parentheses</w:t>
      </w:r>
    </w:p>
    <w:p w:rsidR="002E512E" w:rsidRPr="003A1C07" w:rsidRDefault="002E512E" w:rsidP="002E512E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lang w:val="en-US"/>
        </w:rPr>
      </w:pPr>
      <w:r w:rsidRPr="003A1C07">
        <w:rPr>
          <w:rFonts w:cs="Times New Roman"/>
          <w:lang w:val="en-US"/>
        </w:rPr>
        <w:t>Abbreviations: PHI, Private Health Insurance</w:t>
      </w:r>
    </w:p>
    <w:p w:rsidR="002E512E" w:rsidRPr="003A1C07" w:rsidRDefault="002E512E" w:rsidP="002E512E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lang w:val="en-US"/>
        </w:rPr>
      </w:pPr>
      <w:r w:rsidRPr="003A1C07">
        <w:rPr>
          <w:rFonts w:cs="Times New Roman"/>
          <w:lang w:val="en-US"/>
        </w:rPr>
        <w:t>Data source: CEGEDIM MEDIMED prescription data 2011-2014</w:t>
      </w:r>
    </w:p>
    <w:p w:rsidR="00A475A8" w:rsidRPr="002E512E" w:rsidRDefault="00A475A8">
      <w:pPr>
        <w:rPr>
          <w:lang w:val="en-GB"/>
        </w:rPr>
      </w:pPr>
    </w:p>
    <w:sectPr w:rsidR="00A475A8" w:rsidRPr="002E51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12E"/>
    <w:rsid w:val="000F2701"/>
    <w:rsid w:val="00122D62"/>
    <w:rsid w:val="002E512E"/>
    <w:rsid w:val="003E0595"/>
    <w:rsid w:val="0053033D"/>
    <w:rsid w:val="00623A9B"/>
    <w:rsid w:val="008C7CF8"/>
    <w:rsid w:val="00A475A8"/>
    <w:rsid w:val="00A74D64"/>
    <w:rsid w:val="00C05D66"/>
    <w:rsid w:val="00C96053"/>
    <w:rsid w:val="00CB0E58"/>
    <w:rsid w:val="00CB559F"/>
    <w:rsid w:val="00D82664"/>
    <w:rsid w:val="00EE389C"/>
    <w:rsid w:val="00F86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98583D"/>
  <w15:chartTrackingRefBased/>
  <w15:docId w15:val="{3B91DF9A-2743-463D-B76C-EAEBB1B07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E512E"/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E512E"/>
    <w:pPr>
      <w:keepNext/>
      <w:spacing w:after="200" w:line="240" w:lineRule="auto"/>
    </w:pPr>
    <w:rPr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Goetjes</dc:creator>
  <cp:keywords/>
  <dc:description/>
  <cp:lastModifiedBy>Eva Goetjes</cp:lastModifiedBy>
  <cp:revision>1</cp:revision>
  <dcterms:created xsi:type="dcterms:W3CDTF">2024-03-15T13:57:00Z</dcterms:created>
  <dcterms:modified xsi:type="dcterms:W3CDTF">2024-03-15T13:58:00Z</dcterms:modified>
</cp:coreProperties>
</file>